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03E2EB" w14:textId="77777777" w:rsidR="00865357" w:rsidRPr="009D04D6" w:rsidRDefault="009D04D6" w:rsidP="00865357">
      <w:pPr>
        <w:spacing w:line="480" w:lineRule="auto"/>
        <w:rPr>
          <w:rFonts w:ascii="Times New Roman" w:hAnsi="Times New Roman"/>
          <w:sz w:val="24"/>
          <w:szCs w:val="21"/>
        </w:rPr>
      </w:pPr>
      <w:r>
        <w:rPr>
          <w:rFonts w:ascii="Times New Roman" w:hAnsi="Times New Roman" w:hint="eastAsia"/>
          <w:sz w:val="24"/>
          <w:szCs w:val="21"/>
        </w:rPr>
        <w:t>Table S3</w:t>
      </w:r>
      <w:bookmarkStart w:id="0" w:name="_GoBack"/>
      <w:bookmarkEnd w:id="0"/>
      <w:r w:rsidR="00865357" w:rsidRPr="00446BE9">
        <w:rPr>
          <w:rFonts w:ascii="Times New Roman" w:hAnsi="Times New Roman" w:hint="eastAsia"/>
          <w:sz w:val="24"/>
          <w:szCs w:val="21"/>
        </w:rPr>
        <w:t>. Genetic differentiation (</w:t>
      </w:r>
      <w:r w:rsidR="00865357" w:rsidRPr="00446BE9">
        <w:rPr>
          <w:rFonts w:ascii="Times New Roman" w:hAnsi="Times New Roman" w:hint="eastAsia"/>
          <w:i/>
          <w:sz w:val="24"/>
          <w:szCs w:val="21"/>
        </w:rPr>
        <w:t>F</w:t>
      </w:r>
      <w:r w:rsidR="00865357" w:rsidRPr="00446BE9">
        <w:rPr>
          <w:rFonts w:ascii="Times New Roman" w:hAnsi="Times New Roman" w:hint="eastAsia"/>
          <w:i/>
          <w:sz w:val="24"/>
          <w:szCs w:val="21"/>
          <w:vertAlign w:val="subscript"/>
        </w:rPr>
        <w:t>ST</w:t>
      </w:r>
      <w:r w:rsidR="00865357" w:rsidRPr="00446BE9">
        <w:rPr>
          <w:rFonts w:ascii="Times New Roman" w:hAnsi="Times New Roman" w:hint="eastAsia"/>
          <w:sz w:val="24"/>
          <w:szCs w:val="21"/>
        </w:rPr>
        <w:t xml:space="preserve">) </w:t>
      </w:r>
      <w:r>
        <w:rPr>
          <w:rFonts w:ascii="Times New Roman" w:hAnsi="Times New Roman"/>
          <w:sz w:val="24"/>
          <w:szCs w:val="21"/>
        </w:rPr>
        <w:t xml:space="preserve">estimated based on two </w:t>
      </w:r>
      <w:r w:rsidR="00865357" w:rsidRPr="00446BE9">
        <w:rPr>
          <w:rFonts w:ascii="Times New Roman" w:hAnsi="Times New Roman" w:hint="eastAsia"/>
          <w:sz w:val="24"/>
          <w:szCs w:val="21"/>
        </w:rPr>
        <w:t>mitochondrial genes between all pairs of geogra</w:t>
      </w:r>
      <w:r>
        <w:rPr>
          <w:rFonts w:ascii="Times New Roman" w:hAnsi="Times New Roman" w:hint="eastAsia"/>
          <w:sz w:val="24"/>
          <w:szCs w:val="21"/>
        </w:rPr>
        <w:t>phic populations of the</w:t>
      </w:r>
      <w:r w:rsidR="00865357" w:rsidRPr="00446BE9">
        <w:rPr>
          <w:rFonts w:ascii="Times New Roman" w:hAnsi="Times New Roman" w:hint="eastAsia"/>
          <w:i/>
          <w:sz w:val="24"/>
          <w:szCs w:val="21"/>
        </w:rPr>
        <w:t xml:space="preserve"> R. </w:t>
      </w:r>
      <w:proofErr w:type="spellStart"/>
      <w:r w:rsidR="00865357" w:rsidRPr="00446BE9">
        <w:rPr>
          <w:rFonts w:ascii="Times New Roman" w:hAnsi="Times New Roman" w:hint="eastAsia"/>
          <w:i/>
          <w:sz w:val="24"/>
          <w:szCs w:val="21"/>
        </w:rPr>
        <w:t>virescens</w:t>
      </w:r>
      <w:proofErr w:type="spellEnd"/>
      <w:r>
        <w:rPr>
          <w:rFonts w:ascii="Times New Roman" w:hAnsi="Times New Roman"/>
          <w:sz w:val="24"/>
          <w:szCs w:val="21"/>
        </w:rPr>
        <w:t xml:space="preserve"> species complex from Yunnan, southwest China</w:t>
      </w:r>
    </w:p>
    <w:p w14:paraId="072520CD" w14:textId="77777777" w:rsidR="00865357" w:rsidRPr="00446BE9" w:rsidRDefault="00865357" w:rsidP="00865357">
      <w:pPr>
        <w:rPr>
          <w:rFonts w:ascii="Times New Roman" w:hAnsi="Times New Roman"/>
          <w:sz w:val="24"/>
          <w:szCs w:val="21"/>
        </w:rPr>
      </w:pPr>
    </w:p>
    <w:tbl>
      <w:tblPr>
        <w:tblpPr w:leftFromText="181" w:rightFromText="181" w:vertAnchor="text" w:horzAnchor="page" w:tblpXSpec="center" w:tblpY="1"/>
        <w:tblOverlap w:val="never"/>
        <w:tblW w:w="0" w:type="auto"/>
        <w:tblBorders>
          <w:top w:val="single" w:sz="12" w:space="0" w:color="008000"/>
          <w:bottom w:val="single" w:sz="12" w:space="0" w:color="008000"/>
        </w:tblBorders>
        <w:tblLook w:val="00A0" w:firstRow="1" w:lastRow="0" w:firstColumn="1" w:lastColumn="0" w:noHBand="0" w:noVBand="0"/>
      </w:tblPr>
      <w:tblGrid>
        <w:gridCol w:w="901"/>
        <w:gridCol w:w="974"/>
        <w:gridCol w:w="901"/>
        <w:gridCol w:w="950"/>
        <w:gridCol w:w="851"/>
        <w:gridCol w:w="840"/>
        <w:gridCol w:w="851"/>
        <w:gridCol w:w="840"/>
        <w:gridCol w:w="827"/>
        <w:gridCol w:w="828"/>
        <w:gridCol w:w="856"/>
        <w:gridCol w:w="840"/>
        <w:gridCol w:w="974"/>
      </w:tblGrid>
      <w:tr w:rsidR="00865357" w:rsidRPr="00446BE9" w14:paraId="3D608799" w14:textId="77777777" w:rsidTr="00E4785E">
        <w:trPr>
          <w:trHeight w:val="270"/>
        </w:trPr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3667FA44" w14:textId="77777777" w:rsidR="00865357" w:rsidRPr="007D7A34" w:rsidRDefault="00865357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JN_Km</w:t>
            </w:r>
            <w:proofErr w:type="spellEnd"/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4DF8D978" w14:textId="77777777" w:rsidR="00865357" w:rsidRPr="007D7A34" w:rsidRDefault="00865357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SM_Km</w:t>
            </w:r>
            <w:proofErr w:type="spellEnd"/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5EBBB778" w14:textId="77777777" w:rsidR="00865357" w:rsidRPr="007D7A34" w:rsidRDefault="00865357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NH_Cx</w:t>
            </w:r>
            <w:proofErr w:type="spellEnd"/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627A5F7E" w14:textId="77777777" w:rsidR="00865357" w:rsidRPr="007D7A34" w:rsidRDefault="00865357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YM_Yx</w:t>
            </w:r>
            <w:proofErr w:type="spellEnd"/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0BAE4A01" w14:textId="77777777" w:rsidR="00865357" w:rsidRPr="007D7A34" w:rsidRDefault="00865357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SZ_Qj</w:t>
            </w:r>
            <w:proofErr w:type="spellEnd"/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3859CB0D" w14:textId="77777777" w:rsidR="00865357" w:rsidRPr="007D7A34" w:rsidRDefault="00865357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GJ_Hh</w:t>
            </w:r>
            <w:proofErr w:type="spellEnd"/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67CF7E86" w14:textId="77777777" w:rsidR="00865357" w:rsidRPr="007D7A34" w:rsidRDefault="00865357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/>
                <w:sz w:val="22"/>
              </w:rPr>
              <w:t>84_Xs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1E35BB7D" w14:textId="77777777" w:rsidR="00865357" w:rsidRPr="007D7A34" w:rsidRDefault="00865357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LC_Lc</w:t>
            </w:r>
            <w:proofErr w:type="spellEnd"/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0E6677F7" w14:textId="77777777" w:rsidR="00865357" w:rsidRPr="007D7A34" w:rsidRDefault="00865357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Yx_Lc</w:t>
            </w:r>
            <w:proofErr w:type="spellEnd"/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0C14F223" w14:textId="77777777" w:rsidR="00865357" w:rsidRPr="007D7A34" w:rsidRDefault="00865357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/>
                <w:sz w:val="22"/>
              </w:rPr>
              <w:t>BS_Bs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1A99CD0F" w14:textId="77777777" w:rsidR="00865357" w:rsidRPr="007D7A34" w:rsidRDefault="00865357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YP_Yp</w:t>
            </w:r>
            <w:proofErr w:type="spellEnd"/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195C6F99" w14:textId="77777777" w:rsidR="00865357" w:rsidRPr="007D7A34" w:rsidRDefault="00865357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DL_Dl</w:t>
            </w:r>
            <w:proofErr w:type="spellEnd"/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0A320E70" w14:textId="77777777" w:rsidR="00865357" w:rsidRPr="007D7A34" w:rsidRDefault="00865357" w:rsidP="00E4785E">
            <w:pPr>
              <w:rPr>
                <w:rFonts w:ascii="Times New Roman" w:hAnsi="Times New Roman"/>
                <w:sz w:val="22"/>
              </w:rPr>
            </w:pPr>
          </w:p>
        </w:tc>
      </w:tr>
      <w:tr w:rsidR="00865357" w:rsidRPr="00446BE9" w14:paraId="1655117C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3B3ED92A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1DFF44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D6B9D5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A3EA09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5623F3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AE0276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A132E6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2A66B8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B3470F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B9D659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61149D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607D4F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B43B55" w14:textId="77777777" w:rsidR="00865357" w:rsidRPr="007D7A34" w:rsidRDefault="00865357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SM_Km</w:t>
            </w:r>
            <w:proofErr w:type="spellEnd"/>
          </w:p>
        </w:tc>
      </w:tr>
      <w:tr w:rsidR="00865357" w:rsidRPr="00446BE9" w14:paraId="671598FE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588C8136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45D32E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C34808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AF16D9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0C68A8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17EF8B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4D5A5F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90D52A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4E9742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0D8123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200478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582BFC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9C4BD2" w14:textId="77777777" w:rsidR="00865357" w:rsidRPr="007D7A34" w:rsidRDefault="00865357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NH_Cx</w:t>
            </w:r>
            <w:proofErr w:type="spellEnd"/>
          </w:p>
        </w:tc>
      </w:tr>
      <w:tr w:rsidR="00865357" w:rsidRPr="00446BE9" w14:paraId="52CB891C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429B4315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694B4D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7ABE89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EC6761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46FDBB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80D4C2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6F10E9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E88CFD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75B7A6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13512A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1DADD3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A22AE7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54C30C" w14:textId="77777777" w:rsidR="00865357" w:rsidRPr="007D7A34" w:rsidRDefault="00865357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YM_Yx</w:t>
            </w:r>
            <w:proofErr w:type="spellEnd"/>
          </w:p>
        </w:tc>
      </w:tr>
      <w:tr w:rsidR="00865357" w:rsidRPr="00446BE9" w14:paraId="67DD43FE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6557EAA2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D14587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6555D7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9ACE15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E0BF36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1474AD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CCE6A4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B8FA99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726AF8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7E6617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1F4A76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785CFF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946B17" w14:textId="77777777" w:rsidR="00865357" w:rsidRPr="007D7A34" w:rsidRDefault="00865357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SZ_Qj</w:t>
            </w:r>
            <w:proofErr w:type="spellEnd"/>
          </w:p>
        </w:tc>
      </w:tr>
      <w:tr w:rsidR="00865357" w:rsidRPr="00446BE9" w14:paraId="5605B6C7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2E866408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B84AF0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1FD6B1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7C27BB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0D0C33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99BD25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FA0C42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B51551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FFC05C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834DAE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47F841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0BD31F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AF0955" w14:textId="77777777" w:rsidR="00865357" w:rsidRPr="007D7A34" w:rsidRDefault="00865357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GJ_Hh</w:t>
            </w:r>
            <w:proofErr w:type="spellEnd"/>
          </w:p>
        </w:tc>
      </w:tr>
      <w:tr w:rsidR="00865357" w:rsidRPr="00446BE9" w14:paraId="1BC72DEC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3441D347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103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5307B5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58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5B9E71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120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DA4045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E09492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B08879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703EDC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283A8A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5A97F3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841AA0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FE1B54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6B4FFD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E87B19" w14:textId="77777777" w:rsidR="00865357" w:rsidRPr="007D7A34" w:rsidRDefault="00865357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/>
                <w:sz w:val="22"/>
              </w:rPr>
              <w:t>84_Xs</w:t>
            </w:r>
          </w:p>
        </w:tc>
      </w:tr>
      <w:tr w:rsidR="00865357" w:rsidRPr="00446BE9" w14:paraId="726608E8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43398748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07B91D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554CD9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720D55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7629F5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3458B2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3B8373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129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2EA401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5669F2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2B2981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E4035F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620E42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C9BD0A" w14:textId="77777777" w:rsidR="00865357" w:rsidRPr="007D7A34" w:rsidRDefault="00865357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LC_Lc</w:t>
            </w:r>
            <w:proofErr w:type="spellEnd"/>
          </w:p>
        </w:tc>
      </w:tr>
      <w:tr w:rsidR="00865357" w:rsidRPr="00446BE9" w14:paraId="770060F6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4F70ABE2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7EE3D4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F716FB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39624B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7C9930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63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0D73EC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51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24E206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91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FFF059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B45CF2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5EAF38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74C232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4AE39C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0AC3A5" w14:textId="77777777" w:rsidR="00865357" w:rsidRPr="007D7A34" w:rsidRDefault="00865357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YX_Lc</w:t>
            </w:r>
            <w:proofErr w:type="spellEnd"/>
          </w:p>
        </w:tc>
      </w:tr>
      <w:tr w:rsidR="00865357" w:rsidRPr="00446BE9" w14:paraId="2E84E4BF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6494BD45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2DDC4E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6966D1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102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9A2887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11C39F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115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8A78EA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99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4D6DCC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138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79D4D7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1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E742FA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0148DC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550A2C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740356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B0F3C6" w14:textId="77777777" w:rsidR="00865357" w:rsidRPr="007D7A34" w:rsidRDefault="00865357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/>
                <w:sz w:val="22"/>
              </w:rPr>
              <w:t>BS_Bs</w:t>
            </w:r>
          </w:p>
        </w:tc>
      </w:tr>
      <w:tr w:rsidR="00865357" w:rsidRPr="00446BE9" w14:paraId="41F11D1E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3B4849DB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46218F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826456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4FF49C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67D572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7448E9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1DEBF5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F203A0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81E0FF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51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A1889A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02605A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371F74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BE9F47" w14:textId="77777777" w:rsidR="00865357" w:rsidRPr="007D7A34" w:rsidRDefault="00865357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YP_Dl</w:t>
            </w:r>
            <w:proofErr w:type="spellEnd"/>
          </w:p>
        </w:tc>
      </w:tr>
      <w:tr w:rsidR="00865357" w:rsidRPr="00446BE9" w14:paraId="2CAD1B04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59F6D5D3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75D5E4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9B8EA7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BC7C33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F5A113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3102A2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3EEB8E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49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DF4CDF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950040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3746D4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A519F7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E208C1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767682" w14:textId="77777777" w:rsidR="00865357" w:rsidRPr="007D7A34" w:rsidRDefault="00865357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DL_Dl</w:t>
            </w:r>
            <w:proofErr w:type="spellEnd"/>
          </w:p>
        </w:tc>
      </w:tr>
      <w:tr w:rsidR="00865357" w:rsidRPr="00446BE9" w14:paraId="73BBE5AA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07F22E5D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E96B51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C6F1D8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38C933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8BB2A6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514D5D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11D86E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A8C050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E69A6C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70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BF0783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1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90042F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FD3F84" w14:textId="77777777" w:rsidR="00865357" w:rsidRPr="007D7A34" w:rsidRDefault="00865357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7A6685" w14:textId="77777777" w:rsidR="00865357" w:rsidRPr="007D7A34" w:rsidRDefault="00865357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SG_Dl</w:t>
            </w:r>
            <w:proofErr w:type="spellEnd"/>
          </w:p>
        </w:tc>
      </w:tr>
    </w:tbl>
    <w:p w14:paraId="0A669396" w14:textId="77777777" w:rsidR="00865357" w:rsidRPr="00FC23D2" w:rsidRDefault="00865357" w:rsidP="00865357">
      <w:pPr>
        <w:spacing w:line="480" w:lineRule="auto"/>
        <w:rPr>
          <w:rFonts w:ascii="Times New Roman" w:hAnsi="Times New Roman"/>
          <w:sz w:val="24"/>
          <w:szCs w:val="21"/>
        </w:rPr>
      </w:pPr>
      <w:r w:rsidRPr="005B0342">
        <w:rPr>
          <w:rFonts w:ascii="Times New Roman" w:hAnsi="Times New Roman" w:hint="eastAsia"/>
          <w:color w:val="000000"/>
          <w:sz w:val="24"/>
          <w:szCs w:val="21"/>
        </w:rPr>
        <w:t>*</w:t>
      </w:r>
      <w:proofErr w:type="gramStart"/>
      <w:r>
        <w:rPr>
          <w:rFonts w:ascii="Times New Roman" w:hAnsi="Times New Roman" w:hint="eastAsia"/>
          <w:color w:val="000000"/>
          <w:sz w:val="24"/>
          <w:szCs w:val="21"/>
        </w:rPr>
        <w:t>,</w:t>
      </w:r>
      <w:r w:rsidRPr="00E7591C">
        <w:rPr>
          <w:rFonts w:ascii="Times New Roman" w:hAnsi="Times New Roman"/>
          <w:color w:val="000000"/>
          <w:sz w:val="24"/>
          <w:szCs w:val="21"/>
        </w:rPr>
        <w:t>0.01</w:t>
      </w:r>
      <w:proofErr w:type="gramEnd"/>
      <w:r>
        <w:rPr>
          <w:rFonts w:ascii="Times New Roman" w:hAnsi="Times New Roman" w:hint="eastAsia"/>
          <w:color w:val="000000"/>
          <w:sz w:val="24"/>
          <w:szCs w:val="21"/>
        </w:rPr>
        <w:t xml:space="preserve"> </w:t>
      </w:r>
      <w:r w:rsidRPr="00E7591C">
        <w:rPr>
          <w:rFonts w:ascii="Times New Roman" w:hAnsi="Times New Roman"/>
          <w:color w:val="000000"/>
          <w:sz w:val="24"/>
          <w:szCs w:val="21"/>
        </w:rPr>
        <w:t>≤</w:t>
      </w:r>
      <w:r>
        <w:rPr>
          <w:rFonts w:ascii="Times New Roman" w:hAnsi="Times New Roman" w:hint="eastAsia"/>
          <w:color w:val="000000"/>
          <w:sz w:val="24"/>
          <w:szCs w:val="21"/>
        </w:rPr>
        <w:t xml:space="preserve"> </w:t>
      </w:r>
      <w:r w:rsidRPr="00E7591C">
        <w:rPr>
          <w:rFonts w:ascii="Times New Roman" w:hAnsi="Times New Roman"/>
          <w:color w:val="000000"/>
          <w:sz w:val="24"/>
          <w:szCs w:val="21"/>
        </w:rPr>
        <w:t xml:space="preserve"> </w:t>
      </w:r>
      <w:r w:rsidRPr="00FC23D2">
        <w:rPr>
          <w:rFonts w:ascii="Times New Roman" w:hAnsi="Times New Roman"/>
          <w:bCs/>
          <w:i/>
          <w:color w:val="000000"/>
          <w:sz w:val="24"/>
          <w:szCs w:val="21"/>
        </w:rPr>
        <w:t>P</w:t>
      </w:r>
      <w:r>
        <w:rPr>
          <w:rFonts w:ascii="Times New Roman" w:hAnsi="Times New Roman" w:hint="eastAsia"/>
          <w:bCs/>
          <w:i/>
          <w:color w:val="000000"/>
          <w:sz w:val="24"/>
          <w:szCs w:val="21"/>
        </w:rPr>
        <w:t xml:space="preserve"> </w:t>
      </w:r>
      <w:r w:rsidRPr="00E7591C">
        <w:rPr>
          <w:rFonts w:ascii="Times New Roman" w:hAnsi="Times New Roman"/>
          <w:bCs/>
          <w:i/>
          <w:color w:val="000000"/>
          <w:sz w:val="24"/>
          <w:szCs w:val="21"/>
        </w:rPr>
        <w:t xml:space="preserve"> </w:t>
      </w:r>
      <w:r w:rsidRPr="00E7591C">
        <w:rPr>
          <w:rFonts w:ascii="Times New Roman" w:hAnsi="Times New Roman"/>
          <w:color w:val="000000"/>
          <w:sz w:val="24"/>
          <w:szCs w:val="21"/>
        </w:rPr>
        <w:t>≤</w:t>
      </w:r>
      <w:r>
        <w:rPr>
          <w:rFonts w:ascii="Times New Roman" w:hAnsi="Times New Roman" w:hint="eastAsia"/>
          <w:color w:val="000000"/>
          <w:sz w:val="24"/>
          <w:szCs w:val="21"/>
        </w:rPr>
        <w:t xml:space="preserve"> 0.05; **, </w:t>
      </w:r>
      <w:r w:rsidRPr="00FC23D2">
        <w:rPr>
          <w:rFonts w:ascii="Times New Roman" w:hAnsi="Times New Roman"/>
          <w:bCs/>
          <w:i/>
          <w:color w:val="000000"/>
          <w:sz w:val="24"/>
          <w:szCs w:val="21"/>
        </w:rPr>
        <w:t>P</w:t>
      </w:r>
      <w:r>
        <w:rPr>
          <w:rFonts w:ascii="Times New Roman" w:hAnsi="Times New Roman" w:hint="eastAsia"/>
          <w:bCs/>
          <w:i/>
          <w:color w:val="000000"/>
          <w:sz w:val="24"/>
          <w:szCs w:val="21"/>
        </w:rPr>
        <w:t xml:space="preserve"> </w:t>
      </w:r>
      <w:r w:rsidRPr="00E3015E">
        <w:rPr>
          <w:rFonts w:ascii="Times New Roman" w:hAnsi="Times New Roman"/>
          <w:bCs/>
          <w:i/>
          <w:color w:val="000000"/>
          <w:sz w:val="24"/>
          <w:szCs w:val="21"/>
        </w:rPr>
        <w:t xml:space="preserve"> </w:t>
      </w:r>
      <w:r w:rsidRPr="00E3015E">
        <w:rPr>
          <w:rFonts w:ascii="Times New Roman" w:hAnsi="Times New Roman"/>
          <w:color w:val="000000"/>
          <w:sz w:val="24"/>
          <w:szCs w:val="21"/>
        </w:rPr>
        <w:t>≤</w:t>
      </w:r>
      <w:r>
        <w:rPr>
          <w:rFonts w:ascii="Times New Roman" w:hAnsi="Times New Roman" w:hint="eastAsia"/>
          <w:color w:val="000000"/>
          <w:sz w:val="24"/>
          <w:szCs w:val="21"/>
        </w:rPr>
        <w:t xml:space="preserve"> 0.01</w:t>
      </w:r>
    </w:p>
    <w:p w14:paraId="1C389977" w14:textId="77777777" w:rsidR="008B459C" w:rsidRDefault="008B459C"/>
    <w:sectPr w:rsidR="008B459C" w:rsidSect="00865357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357"/>
    <w:rsid w:val="00865357"/>
    <w:rsid w:val="008B459C"/>
    <w:rsid w:val="009D0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C56D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357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357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0</Characters>
  <Application>Microsoft Macintosh Word</Application>
  <DocSecurity>0</DocSecurity>
  <Lines>6</Lines>
  <Paragraphs>1</Paragraphs>
  <ScaleCrop>false</ScaleCrop>
  <Company>McMaster University</Company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ping Xu</dc:creator>
  <cp:keywords/>
  <dc:description/>
  <cp:lastModifiedBy>Jianping Xu</cp:lastModifiedBy>
  <cp:revision>2</cp:revision>
  <dcterms:created xsi:type="dcterms:W3CDTF">2013-07-30T08:38:00Z</dcterms:created>
  <dcterms:modified xsi:type="dcterms:W3CDTF">2013-07-30T08:45:00Z</dcterms:modified>
</cp:coreProperties>
</file>